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228B22"/>
          <w:sz w:val="20"/>
          <w:szCs w:val="20"/>
          <w:lang w:val="en-GB"/>
        </w:rPr>
        <w:t xml:space="preserve">%% Plot raw intensity 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handle=figure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Position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[0.25 2.5 2.5 1.2]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PaperUnit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inches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lclr=[0.6,0.8,1]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clr=[0.2,0,1]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b=1:length(ROI_intensity1(:,1))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timeinterval=0.0545; </w:t>
      </w:r>
      <w:r>
        <w:rPr>
          <w:rFonts w:ascii="Courier" w:hAnsi="Courier" w:cs="Courier"/>
          <w:color w:val="228B22"/>
          <w:sz w:val="20"/>
          <w:szCs w:val="20"/>
          <w:lang w:val="en-GB"/>
        </w:rPr>
        <w:t>%define time resolution in sec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t=b*timeinterval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figure;plot(t,ROI_intensity1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0.5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Styl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: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)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on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avg=mean(ROI_intensity1')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plot(t,avg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Color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k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LineWidth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2)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xlim([0 150])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y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GCaMP6 intensity / a.u.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4)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  <w:r>
        <w:rPr>
          <w:rFonts w:ascii="Courier" w:hAnsi="Courier" w:cs="Courier"/>
          <w:color w:val="000000"/>
          <w:sz w:val="20"/>
          <w:szCs w:val="20"/>
          <w:lang w:val="en-GB"/>
        </w:rPr>
        <w:t>xlabel(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Time / sec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nam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Arial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</w:t>
      </w:r>
      <w:r>
        <w:rPr>
          <w:rFonts w:ascii="Courier" w:hAnsi="Courier" w:cs="Courier"/>
          <w:color w:val="A020F0"/>
          <w:sz w:val="20"/>
          <w:szCs w:val="20"/>
          <w:lang w:val="en-GB"/>
        </w:rPr>
        <w:t>'FontSize'</w:t>
      </w:r>
      <w:r>
        <w:rPr>
          <w:rFonts w:ascii="Courier" w:hAnsi="Courier" w:cs="Courier"/>
          <w:color w:val="000000"/>
          <w:sz w:val="20"/>
          <w:szCs w:val="20"/>
          <w:lang w:val="en-GB"/>
        </w:rPr>
        <w:t>, 14);</w:t>
      </w:r>
    </w:p>
    <w:p w:rsidR="00597BA1" w:rsidRDefault="00597BA1" w:rsidP="00597BA1">
      <w:pPr>
        <w:autoSpaceDE w:val="0"/>
        <w:autoSpaceDN w:val="0"/>
        <w:adjustRightInd w:val="0"/>
        <w:rPr>
          <w:rFonts w:ascii="Courier" w:hAnsi="Courier"/>
          <w:lang w:val="en-GB"/>
        </w:rPr>
      </w:pPr>
    </w:p>
    <w:p w:rsidR="00AE3EE3" w:rsidRDefault="00AE3EE3"/>
    <w:sectPr w:rsidR="00AE3EE3" w:rsidSect="00B6039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94"/>
    <w:rsid w:val="0000241E"/>
    <w:rsid w:val="000101D8"/>
    <w:rsid w:val="000150AA"/>
    <w:rsid w:val="000213AF"/>
    <w:rsid w:val="00021875"/>
    <w:rsid w:val="00026B46"/>
    <w:rsid w:val="00033ADB"/>
    <w:rsid w:val="0005685D"/>
    <w:rsid w:val="00061617"/>
    <w:rsid w:val="00070DDC"/>
    <w:rsid w:val="00075204"/>
    <w:rsid w:val="00082779"/>
    <w:rsid w:val="000970CB"/>
    <w:rsid w:val="000A2A36"/>
    <w:rsid w:val="000A7EFC"/>
    <w:rsid w:val="000B07CF"/>
    <w:rsid w:val="000B7E2D"/>
    <w:rsid w:val="000D4168"/>
    <w:rsid w:val="000D5D88"/>
    <w:rsid w:val="000D6D94"/>
    <w:rsid w:val="00100BDB"/>
    <w:rsid w:val="00101754"/>
    <w:rsid w:val="0011309A"/>
    <w:rsid w:val="0013593B"/>
    <w:rsid w:val="00165407"/>
    <w:rsid w:val="00173827"/>
    <w:rsid w:val="00185FA0"/>
    <w:rsid w:val="001C6F92"/>
    <w:rsid w:val="001E703E"/>
    <w:rsid w:val="00200C6F"/>
    <w:rsid w:val="00221ED4"/>
    <w:rsid w:val="00222B92"/>
    <w:rsid w:val="00224108"/>
    <w:rsid w:val="00227AE6"/>
    <w:rsid w:val="0024721E"/>
    <w:rsid w:val="002572A5"/>
    <w:rsid w:val="00261C74"/>
    <w:rsid w:val="00267E05"/>
    <w:rsid w:val="0028069A"/>
    <w:rsid w:val="002912CE"/>
    <w:rsid w:val="002B06E9"/>
    <w:rsid w:val="002B0E8A"/>
    <w:rsid w:val="002C60EB"/>
    <w:rsid w:val="002F05F5"/>
    <w:rsid w:val="003134AB"/>
    <w:rsid w:val="00316744"/>
    <w:rsid w:val="00322107"/>
    <w:rsid w:val="00330701"/>
    <w:rsid w:val="0034137C"/>
    <w:rsid w:val="00341F4A"/>
    <w:rsid w:val="00345D72"/>
    <w:rsid w:val="003547FC"/>
    <w:rsid w:val="00357480"/>
    <w:rsid w:val="00361E12"/>
    <w:rsid w:val="003666EE"/>
    <w:rsid w:val="00367C8E"/>
    <w:rsid w:val="003857DE"/>
    <w:rsid w:val="003A3CD9"/>
    <w:rsid w:val="003A7C77"/>
    <w:rsid w:val="003B26B7"/>
    <w:rsid w:val="003C261E"/>
    <w:rsid w:val="003D3448"/>
    <w:rsid w:val="003E548F"/>
    <w:rsid w:val="003F3C6A"/>
    <w:rsid w:val="004032D0"/>
    <w:rsid w:val="0042168F"/>
    <w:rsid w:val="004709F3"/>
    <w:rsid w:val="00474126"/>
    <w:rsid w:val="004835D2"/>
    <w:rsid w:val="00485CF6"/>
    <w:rsid w:val="00493CD5"/>
    <w:rsid w:val="004949CD"/>
    <w:rsid w:val="004D3D8B"/>
    <w:rsid w:val="004D420E"/>
    <w:rsid w:val="004D4F4D"/>
    <w:rsid w:val="004D780D"/>
    <w:rsid w:val="004F191B"/>
    <w:rsid w:val="00502854"/>
    <w:rsid w:val="005033F5"/>
    <w:rsid w:val="0050679F"/>
    <w:rsid w:val="00512F5B"/>
    <w:rsid w:val="00516082"/>
    <w:rsid w:val="005201BB"/>
    <w:rsid w:val="005218B9"/>
    <w:rsid w:val="005432B2"/>
    <w:rsid w:val="005506C8"/>
    <w:rsid w:val="00555589"/>
    <w:rsid w:val="0055703D"/>
    <w:rsid w:val="0056455B"/>
    <w:rsid w:val="00567677"/>
    <w:rsid w:val="0059494D"/>
    <w:rsid w:val="00595DDA"/>
    <w:rsid w:val="00597BA1"/>
    <w:rsid w:val="005B6491"/>
    <w:rsid w:val="005B765C"/>
    <w:rsid w:val="006005D2"/>
    <w:rsid w:val="00601F38"/>
    <w:rsid w:val="00610224"/>
    <w:rsid w:val="00616E42"/>
    <w:rsid w:val="00650D7D"/>
    <w:rsid w:val="00651D1F"/>
    <w:rsid w:val="00671731"/>
    <w:rsid w:val="00676DE2"/>
    <w:rsid w:val="006979D6"/>
    <w:rsid w:val="006A1104"/>
    <w:rsid w:val="006A7F4D"/>
    <w:rsid w:val="006B3C4E"/>
    <w:rsid w:val="006B5B34"/>
    <w:rsid w:val="006C3F8F"/>
    <w:rsid w:val="006E68FE"/>
    <w:rsid w:val="006F6249"/>
    <w:rsid w:val="00706DB1"/>
    <w:rsid w:val="00710475"/>
    <w:rsid w:val="00736F6D"/>
    <w:rsid w:val="00741D93"/>
    <w:rsid w:val="00743999"/>
    <w:rsid w:val="00756EDF"/>
    <w:rsid w:val="00761434"/>
    <w:rsid w:val="0077039E"/>
    <w:rsid w:val="00773B78"/>
    <w:rsid w:val="00781923"/>
    <w:rsid w:val="00786215"/>
    <w:rsid w:val="007A1134"/>
    <w:rsid w:val="007B29E4"/>
    <w:rsid w:val="007B7CB0"/>
    <w:rsid w:val="007D1A64"/>
    <w:rsid w:val="007D3F0E"/>
    <w:rsid w:val="007F6936"/>
    <w:rsid w:val="008131FB"/>
    <w:rsid w:val="00815FE3"/>
    <w:rsid w:val="00836C94"/>
    <w:rsid w:val="00841701"/>
    <w:rsid w:val="0084540C"/>
    <w:rsid w:val="008470F1"/>
    <w:rsid w:val="0085370F"/>
    <w:rsid w:val="00867402"/>
    <w:rsid w:val="008944AA"/>
    <w:rsid w:val="008A0102"/>
    <w:rsid w:val="008A3D33"/>
    <w:rsid w:val="008A5C6D"/>
    <w:rsid w:val="008B4BE2"/>
    <w:rsid w:val="008B4FD5"/>
    <w:rsid w:val="008D2944"/>
    <w:rsid w:val="008D48E5"/>
    <w:rsid w:val="008E5E62"/>
    <w:rsid w:val="00900647"/>
    <w:rsid w:val="00911ADC"/>
    <w:rsid w:val="009257FB"/>
    <w:rsid w:val="009A3B1D"/>
    <w:rsid w:val="009B21AD"/>
    <w:rsid w:val="009B50A9"/>
    <w:rsid w:val="009B6990"/>
    <w:rsid w:val="009D4199"/>
    <w:rsid w:val="009D499D"/>
    <w:rsid w:val="009D65C2"/>
    <w:rsid w:val="009E08AE"/>
    <w:rsid w:val="009E7C38"/>
    <w:rsid w:val="009F4AC5"/>
    <w:rsid w:val="009F4D3F"/>
    <w:rsid w:val="00A0307B"/>
    <w:rsid w:val="00A2090F"/>
    <w:rsid w:val="00A22411"/>
    <w:rsid w:val="00A31B76"/>
    <w:rsid w:val="00A36E09"/>
    <w:rsid w:val="00A40401"/>
    <w:rsid w:val="00A644B3"/>
    <w:rsid w:val="00A82775"/>
    <w:rsid w:val="00A84C40"/>
    <w:rsid w:val="00A91E30"/>
    <w:rsid w:val="00A94B43"/>
    <w:rsid w:val="00AA03EC"/>
    <w:rsid w:val="00AB22BF"/>
    <w:rsid w:val="00AB7CF8"/>
    <w:rsid w:val="00AC76D5"/>
    <w:rsid w:val="00AE3BCE"/>
    <w:rsid w:val="00AE3EE3"/>
    <w:rsid w:val="00B27098"/>
    <w:rsid w:val="00B37F6C"/>
    <w:rsid w:val="00B54256"/>
    <w:rsid w:val="00B55AB8"/>
    <w:rsid w:val="00B62392"/>
    <w:rsid w:val="00B6692E"/>
    <w:rsid w:val="00B84948"/>
    <w:rsid w:val="00B91701"/>
    <w:rsid w:val="00BA374D"/>
    <w:rsid w:val="00BB0BF1"/>
    <w:rsid w:val="00BB3084"/>
    <w:rsid w:val="00BC1669"/>
    <w:rsid w:val="00BC2198"/>
    <w:rsid w:val="00BF405F"/>
    <w:rsid w:val="00C10149"/>
    <w:rsid w:val="00C17E16"/>
    <w:rsid w:val="00C35718"/>
    <w:rsid w:val="00C42DD4"/>
    <w:rsid w:val="00C50202"/>
    <w:rsid w:val="00C534FC"/>
    <w:rsid w:val="00C677CB"/>
    <w:rsid w:val="00C718A2"/>
    <w:rsid w:val="00C73A6D"/>
    <w:rsid w:val="00C76464"/>
    <w:rsid w:val="00C84EDE"/>
    <w:rsid w:val="00C92092"/>
    <w:rsid w:val="00C94C9D"/>
    <w:rsid w:val="00CA33BB"/>
    <w:rsid w:val="00CB3A03"/>
    <w:rsid w:val="00CC36A5"/>
    <w:rsid w:val="00CC53A0"/>
    <w:rsid w:val="00CD33C2"/>
    <w:rsid w:val="00CE2779"/>
    <w:rsid w:val="00CF0864"/>
    <w:rsid w:val="00CF0A14"/>
    <w:rsid w:val="00D176C0"/>
    <w:rsid w:val="00D34C67"/>
    <w:rsid w:val="00D4782A"/>
    <w:rsid w:val="00D50B2A"/>
    <w:rsid w:val="00D55BBF"/>
    <w:rsid w:val="00D71BE5"/>
    <w:rsid w:val="00D80D0A"/>
    <w:rsid w:val="00D8416F"/>
    <w:rsid w:val="00DB6BB3"/>
    <w:rsid w:val="00DC097D"/>
    <w:rsid w:val="00DD232E"/>
    <w:rsid w:val="00DD6BBF"/>
    <w:rsid w:val="00DE743F"/>
    <w:rsid w:val="00E056F1"/>
    <w:rsid w:val="00E31251"/>
    <w:rsid w:val="00E354A3"/>
    <w:rsid w:val="00E55B82"/>
    <w:rsid w:val="00E95CC3"/>
    <w:rsid w:val="00EA2B03"/>
    <w:rsid w:val="00EA320C"/>
    <w:rsid w:val="00EB0AD1"/>
    <w:rsid w:val="00EC19C6"/>
    <w:rsid w:val="00EE105E"/>
    <w:rsid w:val="00F16DD5"/>
    <w:rsid w:val="00F37CD5"/>
    <w:rsid w:val="00F40A71"/>
    <w:rsid w:val="00F442B9"/>
    <w:rsid w:val="00F5136D"/>
    <w:rsid w:val="00F56A6A"/>
    <w:rsid w:val="00F84FDF"/>
    <w:rsid w:val="00F87256"/>
    <w:rsid w:val="00F9472D"/>
    <w:rsid w:val="00FB4E59"/>
    <w:rsid w:val="00FB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2AF3C"/>
  <w15:chartTrackingRefBased/>
  <w15:docId w15:val="{E14DA323-489C-2E49-9A75-BB376E8F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Sun</dc:creator>
  <cp:keywords/>
  <dc:description/>
  <cp:lastModifiedBy>Zijun</cp:lastModifiedBy>
  <cp:revision>4</cp:revision>
  <dcterms:created xsi:type="dcterms:W3CDTF">2020-08-10T06:26:00Z</dcterms:created>
  <dcterms:modified xsi:type="dcterms:W3CDTF">2020-11-18T23:57:00Z</dcterms:modified>
</cp:coreProperties>
</file>